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0AF7C" w14:textId="77777777" w:rsidR="009D3B80" w:rsidRPr="009D3B80" w:rsidRDefault="009D3B80" w:rsidP="009D3B8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bookmarkStart w:id="0" w:name="_Hlk172187687"/>
      <w:r w:rsidRPr="009D3B80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l </w:t>
      </w:r>
      <w:proofErr w:type="spellStart"/>
      <w:r w:rsidRPr="009D3B80">
        <w:rPr>
          <w:rFonts w:ascii="Times New Roman" w:hAnsi="Times New Roman" w:cs="Times New Roman"/>
          <w:b/>
          <w:bCs/>
          <w:sz w:val="40"/>
          <w:szCs w:val="40"/>
          <w:lang w:val="en-US"/>
        </w:rPr>
        <w:t>Material</w:t>
      </w:r>
    </w:p>
    <w:p w14:paraId="1C8BD9F0" w14:textId="77777777" w:rsidR="009D3B80" w:rsidRDefault="009D3B80" w:rsidP="009D3B8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1E8993" w14:textId="0398EB69" w:rsidR="00EE52A0" w:rsidRPr="006C6A27" w:rsidRDefault="00EE52A0" w:rsidP="009D3B8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End"/>
      <w:r w:rsidRPr="006C6A27">
        <w:rPr>
          <w:rFonts w:ascii="Times New Roman" w:hAnsi="Times New Roman" w:cs="Times New Roman"/>
          <w:b/>
          <w:bCs/>
          <w:sz w:val="24"/>
          <w:szCs w:val="24"/>
          <w:lang w:val="en-US"/>
        </w:rPr>
        <w:t>Can</w:t>
      </w:r>
      <w:r w:rsidR="0051663A" w:rsidRPr="006C6A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igorous</w:t>
      </w:r>
      <w:r w:rsidRPr="006C6A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hysical activity mitigate the effect of systemic inflammation on cognitive performance? Results from a large older community dwelling population in the Netherlands</w:t>
      </w:r>
    </w:p>
    <w:bookmarkEnd w:id="0"/>
    <w:p w14:paraId="464EA034" w14:textId="77777777" w:rsidR="009D3B80" w:rsidRDefault="009D3B80" w:rsidP="009D3B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D9003A" w14:textId="77777777" w:rsidR="009D3B80" w:rsidRDefault="009D3B80" w:rsidP="009D3B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C2029F" w14:textId="6F9FC449" w:rsidR="00A7333A" w:rsidRPr="00E722F7" w:rsidRDefault="009D3B80" w:rsidP="009D3B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="00A7333A" w:rsidRPr="00E722F7">
        <w:rPr>
          <w:rFonts w:ascii="Times New Roman" w:hAnsi="Times New Roman" w:cs="Times New Roman"/>
          <w:sz w:val="24"/>
          <w:szCs w:val="24"/>
          <w:lang w:val="en-US"/>
        </w:rPr>
        <w:t>Distribution of cognitive performance</w:t>
      </w:r>
      <w:r w:rsidR="0025120F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A7333A" w:rsidRPr="00E722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24AA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Lower cognitive function scores reflect better cognitive performance.</w:t>
      </w:r>
      <w:r w:rsidR="00824AA4" w:rsidRPr="00E722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824A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24AA4" w:rsidRPr="00B21D28">
        <w:rPr>
          <w:rFonts w:ascii="Times New Roman" w:hAnsi="Times New Roman" w:cs="Times New Roman"/>
          <w:sz w:val="24"/>
          <w:szCs w:val="24"/>
          <w:lang w:val="en-US"/>
        </w:rPr>
        <w:t xml:space="preserve">ource: </w:t>
      </w:r>
      <w:r w:rsidR="00824AA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824AA4" w:rsidRPr="00B21D28">
        <w:rPr>
          <w:rFonts w:ascii="Times New Roman" w:hAnsi="Times New Roman" w:cs="Times New Roman"/>
          <w:sz w:val="24"/>
          <w:szCs w:val="24"/>
          <w:lang w:val="en-US"/>
        </w:rPr>
        <w:t>ifelines data</w:t>
      </w:r>
      <w:r w:rsidR="00824AA4">
        <w:rPr>
          <w:rFonts w:ascii="Times New Roman" w:hAnsi="Times New Roman" w:cs="Times New Roman"/>
          <w:sz w:val="24"/>
          <w:szCs w:val="24"/>
          <w:lang w:val="en-US"/>
        </w:rPr>
        <w:t xml:space="preserve"> wave 2 2014-2017</w:t>
      </w:r>
      <w:r w:rsidR="00824AA4" w:rsidRPr="00B21D28">
        <w:rPr>
          <w:rFonts w:ascii="Times New Roman" w:hAnsi="Times New Roman" w:cs="Times New Roman"/>
          <w:sz w:val="24"/>
          <w:szCs w:val="24"/>
          <w:lang w:val="en-US"/>
        </w:rPr>
        <w:t>, own calculation</w:t>
      </w:r>
      <w:r w:rsidR="00824A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05ED2F" w14:textId="0BAEB1B6" w:rsidR="00A7333A" w:rsidRPr="00E722F7" w:rsidRDefault="00CD751A" w:rsidP="009D3B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E43D27" wp14:editId="43E125B0">
            <wp:extent cx="5951095" cy="4330812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_AV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894" cy="434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C6FED" w14:textId="5F5CCEBD" w:rsidR="0032503B" w:rsidRPr="00E722F7" w:rsidRDefault="0032503B" w:rsidP="009D3B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2503B" w:rsidRPr="00E722F7" w:rsidSect="009D3B80">
      <w:footerReference w:type="default" r:id="rId9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3FCBA" w14:textId="77777777" w:rsidR="001B69D6" w:rsidRDefault="001B69D6" w:rsidP="0076637A">
      <w:pPr>
        <w:spacing w:after="0" w:line="240" w:lineRule="auto"/>
      </w:pPr>
      <w:r>
        <w:separator/>
      </w:r>
    </w:p>
  </w:endnote>
  <w:endnote w:type="continuationSeparator" w:id="0">
    <w:p w14:paraId="4822351E" w14:textId="77777777" w:rsidR="001B69D6" w:rsidRDefault="001B69D6" w:rsidP="00766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6882E2" w14:textId="4E39E4D9" w:rsidR="0076637A" w:rsidRDefault="0076637A" w:rsidP="009D3B8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F44A2" w14:textId="77777777" w:rsidR="001B69D6" w:rsidRDefault="001B69D6" w:rsidP="0076637A">
      <w:pPr>
        <w:spacing w:after="0" w:line="240" w:lineRule="auto"/>
      </w:pPr>
      <w:r>
        <w:separator/>
      </w:r>
    </w:p>
  </w:footnote>
  <w:footnote w:type="continuationSeparator" w:id="0">
    <w:p w14:paraId="75DDEE43" w14:textId="77777777" w:rsidR="001B69D6" w:rsidRDefault="001B69D6" w:rsidP="007663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47A38"/>
    <w:multiLevelType w:val="multilevel"/>
    <w:tmpl w:val="EF32F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90B78"/>
    <w:multiLevelType w:val="multilevel"/>
    <w:tmpl w:val="59602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F849C0"/>
    <w:multiLevelType w:val="multilevel"/>
    <w:tmpl w:val="1DDE5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EA6A6A"/>
    <w:multiLevelType w:val="hybridMultilevel"/>
    <w:tmpl w:val="D540AC9A"/>
    <w:lvl w:ilvl="0" w:tplc="B072A5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13755"/>
    <w:multiLevelType w:val="hybridMultilevel"/>
    <w:tmpl w:val="2EFCFF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B5D0F"/>
    <w:multiLevelType w:val="multilevel"/>
    <w:tmpl w:val="95FEC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4044D4"/>
    <w:multiLevelType w:val="multilevel"/>
    <w:tmpl w:val="76B2F5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73549E"/>
    <w:multiLevelType w:val="multilevel"/>
    <w:tmpl w:val="E0A4A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1404D7"/>
    <w:multiLevelType w:val="multilevel"/>
    <w:tmpl w:val="DB26C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1514539">
    <w:abstractNumId w:val="1"/>
  </w:num>
  <w:num w:numId="2" w16cid:durableId="728504561">
    <w:abstractNumId w:val="6"/>
  </w:num>
  <w:num w:numId="3" w16cid:durableId="704209241">
    <w:abstractNumId w:val="7"/>
  </w:num>
  <w:num w:numId="4" w16cid:durableId="1133596592">
    <w:abstractNumId w:val="2"/>
  </w:num>
  <w:num w:numId="5" w16cid:durableId="1790318535">
    <w:abstractNumId w:val="5"/>
  </w:num>
  <w:num w:numId="6" w16cid:durableId="2098357112">
    <w:abstractNumId w:val="0"/>
  </w:num>
  <w:num w:numId="7" w16cid:durableId="1620525945">
    <w:abstractNumId w:val="8"/>
  </w:num>
  <w:num w:numId="8" w16cid:durableId="779180599">
    <w:abstractNumId w:val="4"/>
  </w:num>
  <w:num w:numId="9" w16cid:durableId="1879927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srw2t4vdf9jewafuxspaewrw99sxr0f2x&quot;&gt;Demenzliteratur&lt;record-ids&gt;&lt;item&gt;854&lt;/item&gt;&lt;item&gt;1183&lt;/item&gt;&lt;item&gt;1264&lt;/item&gt;&lt;item&gt;1265&lt;/item&gt;&lt;item&gt;1266&lt;/item&gt;&lt;item&gt;1270&lt;/item&gt;&lt;item&gt;1271&lt;/item&gt;&lt;item&gt;1272&lt;/item&gt;&lt;item&gt;1273&lt;/item&gt;&lt;item&gt;1275&lt;/item&gt;&lt;item&gt;1276&lt;/item&gt;&lt;item&gt;1277&lt;/item&gt;&lt;item&gt;1278&lt;/item&gt;&lt;item&gt;1279&lt;/item&gt;&lt;item&gt;1281&lt;/item&gt;&lt;item&gt;1283&lt;/item&gt;&lt;item&gt;1284&lt;/item&gt;&lt;item&gt;1285&lt;/item&gt;&lt;item&gt;1286&lt;/item&gt;&lt;item&gt;1287&lt;/item&gt;&lt;item&gt;1288&lt;/item&gt;&lt;item&gt;1289&lt;/item&gt;&lt;item&gt;1290&lt;/item&gt;&lt;item&gt;1291&lt;/item&gt;&lt;item&gt;1292&lt;/item&gt;&lt;item&gt;1293&lt;/item&gt;&lt;item&gt;1294&lt;/item&gt;&lt;item&gt;1295&lt;/item&gt;&lt;item&gt;1298&lt;/item&gt;&lt;/record-ids&gt;&lt;/item&gt;&lt;/Libraries&gt;"/>
  </w:docVars>
  <w:rsids>
    <w:rsidRoot w:val="00677A32"/>
    <w:rsid w:val="00000B5E"/>
    <w:rsid w:val="00003081"/>
    <w:rsid w:val="00003DE0"/>
    <w:rsid w:val="000113E1"/>
    <w:rsid w:val="00013CDA"/>
    <w:rsid w:val="00021F7F"/>
    <w:rsid w:val="00032FF3"/>
    <w:rsid w:val="00034AE4"/>
    <w:rsid w:val="00052D5C"/>
    <w:rsid w:val="0007101B"/>
    <w:rsid w:val="00080488"/>
    <w:rsid w:val="00086690"/>
    <w:rsid w:val="00086F35"/>
    <w:rsid w:val="000A3066"/>
    <w:rsid w:val="000A560C"/>
    <w:rsid w:val="000A6284"/>
    <w:rsid w:val="000A6CDD"/>
    <w:rsid w:val="000A7C6E"/>
    <w:rsid w:val="000B0E55"/>
    <w:rsid w:val="000B158D"/>
    <w:rsid w:val="000C6C65"/>
    <w:rsid w:val="000C7F46"/>
    <w:rsid w:val="000D08C1"/>
    <w:rsid w:val="000D0F9E"/>
    <w:rsid w:val="000D2CE8"/>
    <w:rsid w:val="000E2EF6"/>
    <w:rsid w:val="000F05B8"/>
    <w:rsid w:val="000F1C17"/>
    <w:rsid w:val="001005C9"/>
    <w:rsid w:val="00103CD5"/>
    <w:rsid w:val="001049AD"/>
    <w:rsid w:val="00105D41"/>
    <w:rsid w:val="001066B3"/>
    <w:rsid w:val="001077FA"/>
    <w:rsid w:val="001126A6"/>
    <w:rsid w:val="001146E6"/>
    <w:rsid w:val="001278A0"/>
    <w:rsid w:val="001316D6"/>
    <w:rsid w:val="001322A6"/>
    <w:rsid w:val="00143BEA"/>
    <w:rsid w:val="00150562"/>
    <w:rsid w:val="001613D5"/>
    <w:rsid w:val="00164903"/>
    <w:rsid w:val="001902BA"/>
    <w:rsid w:val="00190B00"/>
    <w:rsid w:val="00195C8A"/>
    <w:rsid w:val="00196A6B"/>
    <w:rsid w:val="00197F65"/>
    <w:rsid w:val="001A08EA"/>
    <w:rsid w:val="001A2F4C"/>
    <w:rsid w:val="001A374C"/>
    <w:rsid w:val="001A3E47"/>
    <w:rsid w:val="001B6961"/>
    <w:rsid w:val="001B69D6"/>
    <w:rsid w:val="001C1F49"/>
    <w:rsid w:val="001C3533"/>
    <w:rsid w:val="001C4EB4"/>
    <w:rsid w:val="001D0CAE"/>
    <w:rsid w:val="001D3EE5"/>
    <w:rsid w:val="001D4923"/>
    <w:rsid w:val="001D4BAC"/>
    <w:rsid w:val="001F2B32"/>
    <w:rsid w:val="001F2F03"/>
    <w:rsid w:val="001F3B64"/>
    <w:rsid w:val="001F3CF8"/>
    <w:rsid w:val="001F6E7C"/>
    <w:rsid w:val="002075E5"/>
    <w:rsid w:val="0020763D"/>
    <w:rsid w:val="0021641C"/>
    <w:rsid w:val="0021783A"/>
    <w:rsid w:val="00222E21"/>
    <w:rsid w:val="00224927"/>
    <w:rsid w:val="00226FE0"/>
    <w:rsid w:val="00232A5D"/>
    <w:rsid w:val="00237F29"/>
    <w:rsid w:val="0025120F"/>
    <w:rsid w:val="00262F51"/>
    <w:rsid w:val="0027320E"/>
    <w:rsid w:val="00273364"/>
    <w:rsid w:val="00284056"/>
    <w:rsid w:val="00284316"/>
    <w:rsid w:val="00293A6E"/>
    <w:rsid w:val="002B33CA"/>
    <w:rsid w:val="002C2E38"/>
    <w:rsid w:val="002C66F0"/>
    <w:rsid w:val="002D44C9"/>
    <w:rsid w:val="002D7518"/>
    <w:rsid w:val="003012C9"/>
    <w:rsid w:val="0031679D"/>
    <w:rsid w:val="0032248F"/>
    <w:rsid w:val="0032503B"/>
    <w:rsid w:val="00326C98"/>
    <w:rsid w:val="00327B56"/>
    <w:rsid w:val="00333FBC"/>
    <w:rsid w:val="003358F6"/>
    <w:rsid w:val="00343275"/>
    <w:rsid w:val="00353F7A"/>
    <w:rsid w:val="00354485"/>
    <w:rsid w:val="00370E38"/>
    <w:rsid w:val="0037466F"/>
    <w:rsid w:val="00374D11"/>
    <w:rsid w:val="00384BE9"/>
    <w:rsid w:val="00390C6D"/>
    <w:rsid w:val="00391291"/>
    <w:rsid w:val="003921E7"/>
    <w:rsid w:val="00394554"/>
    <w:rsid w:val="00394801"/>
    <w:rsid w:val="00395A38"/>
    <w:rsid w:val="00396A9A"/>
    <w:rsid w:val="003A2659"/>
    <w:rsid w:val="003A43D5"/>
    <w:rsid w:val="003D0539"/>
    <w:rsid w:val="003D3AC9"/>
    <w:rsid w:val="003F355E"/>
    <w:rsid w:val="00407DFC"/>
    <w:rsid w:val="00410BC0"/>
    <w:rsid w:val="00411AFB"/>
    <w:rsid w:val="0041534F"/>
    <w:rsid w:val="0041734A"/>
    <w:rsid w:val="004234EB"/>
    <w:rsid w:val="004259D0"/>
    <w:rsid w:val="00425D17"/>
    <w:rsid w:val="00427098"/>
    <w:rsid w:val="004325A2"/>
    <w:rsid w:val="00433890"/>
    <w:rsid w:val="00443430"/>
    <w:rsid w:val="00443AAF"/>
    <w:rsid w:val="00451614"/>
    <w:rsid w:val="00451B47"/>
    <w:rsid w:val="00455EB5"/>
    <w:rsid w:val="004573F2"/>
    <w:rsid w:val="004631C2"/>
    <w:rsid w:val="00467A76"/>
    <w:rsid w:val="00471D53"/>
    <w:rsid w:val="00473C6D"/>
    <w:rsid w:val="00474AC6"/>
    <w:rsid w:val="00477AE8"/>
    <w:rsid w:val="004800E1"/>
    <w:rsid w:val="0048068A"/>
    <w:rsid w:val="00485852"/>
    <w:rsid w:val="00486722"/>
    <w:rsid w:val="00486E36"/>
    <w:rsid w:val="00495CB4"/>
    <w:rsid w:val="004970CC"/>
    <w:rsid w:val="004A578D"/>
    <w:rsid w:val="004B19D1"/>
    <w:rsid w:val="004C72A6"/>
    <w:rsid w:val="004D1307"/>
    <w:rsid w:val="004D1870"/>
    <w:rsid w:val="004D4410"/>
    <w:rsid w:val="004D66CE"/>
    <w:rsid w:val="004E151D"/>
    <w:rsid w:val="004E2568"/>
    <w:rsid w:val="004E4001"/>
    <w:rsid w:val="004F02DE"/>
    <w:rsid w:val="004F0920"/>
    <w:rsid w:val="004F2D3A"/>
    <w:rsid w:val="004F2F1E"/>
    <w:rsid w:val="004F34AD"/>
    <w:rsid w:val="00501D7D"/>
    <w:rsid w:val="00501D91"/>
    <w:rsid w:val="00501E49"/>
    <w:rsid w:val="00507CA3"/>
    <w:rsid w:val="00511623"/>
    <w:rsid w:val="00514B6C"/>
    <w:rsid w:val="00514C28"/>
    <w:rsid w:val="0051663A"/>
    <w:rsid w:val="00516ADA"/>
    <w:rsid w:val="00523E7E"/>
    <w:rsid w:val="005303CC"/>
    <w:rsid w:val="005312DF"/>
    <w:rsid w:val="00535BCF"/>
    <w:rsid w:val="00537220"/>
    <w:rsid w:val="00541F4A"/>
    <w:rsid w:val="00550085"/>
    <w:rsid w:val="005648A6"/>
    <w:rsid w:val="00567228"/>
    <w:rsid w:val="00576640"/>
    <w:rsid w:val="00580EF1"/>
    <w:rsid w:val="00585F08"/>
    <w:rsid w:val="00587B40"/>
    <w:rsid w:val="005901E2"/>
    <w:rsid w:val="005920D3"/>
    <w:rsid w:val="005A2144"/>
    <w:rsid w:val="005A3EE2"/>
    <w:rsid w:val="005B5E16"/>
    <w:rsid w:val="005B5F77"/>
    <w:rsid w:val="005C4C5F"/>
    <w:rsid w:val="005C6C6C"/>
    <w:rsid w:val="005C72D9"/>
    <w:rsid w:val="005D100F"/>
    <w:rsid w:val="005D656D"/>
    <w:rsid w:val="005E2099"/>
    <w:rsid w:val="005E4C75"/>
    <w:rsid w:val="005F099C"/>
    <w:rsid w:val="005F73E1"/>
    <w:rsid w:val="00601299"/>
    <w:rsid w:val="00606A7C"/>
    <w:rsid w:val="00632559"/>
    <w:rsid w:val="006463CC"/>
    <w:rsid w:val="00655EBC"/>
    <w:rsid w:val="00667377"/>
    <w:rsid w:val="00672661"/>
    <w:rsid w:val="00677001"/>
    <w:rsid w:val="00677A32"/>
    <w:rsid w:val="006834F7"/>
    <w:rsid w:val="006852EE"/>
    <w:rsid w:val="006864C1"/>
    <w:rsid w:val="006960CE"/>
    <w:rsid w:val="006B554C"/>
    <w:rsid w:val="006C6A27"/>
    <w:rsid w:val="006D2F9C"/>
    <w:rsid w:val="006D7027"/>
    <w:rsid w:val="006F0514"/>
    <w:rsid w:val="006F5495"/>
    <w:rsid w:val="006F5AD0"/>
    <w:rsid w:val="007366A1"/>
    <w:rsid w:val="00737514"/>
    <w:rsid w:val="0074409F"/>
    <w:rsid w:val="0074420E"/>
    <w:rsid w:val="00754D93"/>
    <w:rsid w:val="00755FFC"/>
    <w:rsid w:val="0076637A"/>
    <w:rsid w:val="007664DB"/>
    <w:rsid w:val="00766F99"/>
    <w:rsid w:val="0077205B"/>
    <w:rsid w:val="007732F4"/>
    <w:rsid w:val="007733F8"/>
    <w:rsid w:val="00783556"/>
    <w:rsid w:val="007922D5"/>
    <w:rsid w:val="00793478"/>
    <w:rsid w:val="0079420A"/>
    <w:rsid w:val="007A71AC"/>
    <w:rsid w:val="007B00CE"/>
    <w:rsid w:val="007B2420"/>
    <w:rsid w:val="007C3CF3"/>
    <w:rsid w:val="007C5A35"/>
    <w:rsid w:val="007D35DE"/>
    <w:rsid w:val="007E3F5B"/>
    <w:rsid w:val="007E5E55"/>
    <w:rsid w:val="007F0A08"/>
    <w:rsid w:val="007F119F"/>
    <w:rsid w:val="007F2130"/>
    <w:rsid w:val="00801C1D"/>
    <w:rsid w:val="00812508"/>
    <w:rsid w:val="00812DCC"/>
    <w:rsid w:val="00813048"/>
    <w:rsid w:val="00820E15"/>
    <w:rsid w:val="00821F98"/>
    <w:rsid w:val="00824AA4"/>
    <w:rsid w:val="00831C01"/>
    <w:rsid w:val="00831D7F"/>
    <w:rsid w:val="008420FD"/>
    <w:rsid w:val="00846200"/>
    <w:rsid w:val="00856DF5"/>
    <w:rsid w:val="00864836"/>
    <w:rsid w:val="008656FD"/>
    <w:rsid w:val="00870E0A"/>
    <w:rsid w:val="00876D31"/>
    <w:rsid w:val="0088125B"/>
    <w:rsid w:val="00881381"/>
    <w:rsid w:val="00892282"/>
    <w:rsid w:val="00897475"/>
    <w:rsid w:val="008A0DC8"/>
    <w:rsid w:val="008A4BCE"/>
    <w:rsid w:val="008A5028"/>
    <w:rsid w:val="008B26AD"/>
    <w:rsid w:val="008B2E01"/>
    <w:rsid w:val="008B4E2F"/>
    <w:rsid w:val="008B7A1A"/>
    <w:rsid w:val="008C117F"/>
    <w:rsid w:val="008C7E9F"/>
    <w:rsid w:val="008D5734"/>
    <w:rsid w:val="008D6D64"/>
    <w:rsid w:val="008E3AC3"/>
    <w:rsid w:val="008E511B"/>
    <w:rsid w:val="008E59D3"/>
    <w:rsid w:val="008F6A79"/>
    <w:rsid w:val="00900302"/>
    <w:rsid w:val="00922D43"/>
    <w:rsid w:val="0093329C"/>
    <w:rsid w:val="0094239B"/>
    <w:rsid w:val="009457D7"/>
    <w:rsid w:val="00946907"/>
    <w:rsid w:val="0094758E"/>
    <w:rsid w:val="009545A1"/>
    <w:rsid w:val="009545BE"/>
    <w:rsid w:val="00962323"/>
    <w:rsid w:val="009653BD"/>
    <w:rsid w:val="0097120E"/>
    <w:rsid w:val="0097129C"/>
    <w:rsid w:val="00980B58"/>
    <w:rsid w:val="0098742D"/>
    <w:rsid w:val="00987D6A"/>
    <w:rsid w:val="00994ED9"/>
    <w:rsid w:val="00994FA3"/>
    <w:rsid w:val="00997BEE"/>
    <w:rsid w:val="009A0497"/>
    <w:rsid w:val="009A4177"/>
    <w:rsid w:val="009A4BC6"/>
    <w:rsid w:val="009B2B6C"/>
    <w:rsid w:val="009B47D2"/>
    <w:rsid w:val="009C1165"/>
    <w:rsid w:val="009C4D7A"/>
    <w:rsid w:val="009C7291"/>
    <w:rsid w:val="009D3B80"/>
    <w:rsid w:val="009E1714"/>
    <w:rsid w:val="009F145C"/>
    <w:rsid w:val="009F181D"/>
    <w:rsid w:val="009F2F93"/>
    <w:rsid w:val="00A015C3"/>
    <w:rsid w:val="00A062C9"/>
    <w:rsid w:val="00A1135E"/>
    <w:rsid w:val="00A21BDD"/>
    <w:rsid w:val="00A22B5C"/>
    <w:rsid w:val="00A23E71"/>
    <w:rsid w:val="00A23E8B"/>
    <w:rsid w:val="00A26F3B"/>
    <w:rsid w:val="00A30C34"/>
    <w:rsid w:val="00A3489E"/>
    <w:rsid w:val="00A35239"/>
    <w:rsid w:val="00A37242"/>
    <w:rsid w:val="00A41B4F"/>
    <w:rsid w:val="00A50137"/>
    <w:rsid w:val="00A5488D"/>
    <w:rsid w:val="00A57A7A"/>
    <w:rsid w:val="00A60A1A"/>
    <w:rsid w:val="00A65A46"/>
    <w:rsid w:val="00A7333A"/>
    <w:rsid w:val="00A74A31"/>
    <w:rsid w:val="00A807ED"/>
    <w:rsid w:val="00A85BA5"/>
    <w:rsid w:val="00A865D3"/>
    <w:rsid w:val="00A87532"/>
    <w:rsid w:val="00A930DF"/>
    <w:rsid w:val="00A9619A"/>
    <w:rsid w:val="00AA4143"/>
    <w:rsid w:val="00AB7A4F"/>
    <w:rsid w:val="00AC1B3C"/>
    <w:rsid w:val="00AC4892"/>
    <w:rsid w:val="00AC6C68"/>
    <w:rsid w:val="00AD1CC6"/>
    <w:rsid w:val="00AE190A"/>
    <w:rsid w:val="00AE1FBE"/>
    <w:rsid w:val="00AE225B"/>
    <w:rsid w:val="00AE25D0"/>
    <w:rsid w:val="00AE50AB"/>
    <w:rsid w:val="00AF5B8E"/>
    <w:rsid w:val="00AF7D04"/>
    <w:rsid w:val="00B013F9"/>
    <w:rsid w:val="00B041B0"/>
    <w:rsid w:val="00B10408"/>
    <w:rsid w:val="00B11E25"/>
    <w:rsid w:val="00B2053D"/>
    <w:rsid w:val="00B21D28"/>
    <w:rsid w:val="00B26C8B"/>
    <w:rsid w:val="00B27B97"/>
    <w:rsid w:val="00B34598"/>
    <w:rsid w:val="00B4526E"/>
    <w:rsid w:val="00B638F2"/>
    <w:rsid w:val="00B67A6E"/>
    <w:rsid w:val="00B75CD4"/>
    <w:rsid w:val="00B76343"/>
    <w:rsid w:val="00B778A8"/>
    <w:rsid w:val="00B9187E"/>
    <w:rsid w:val="00B94F36"/>
    <w:rsid w:val="00B962C9"/>
    <w:rsid w:val="00B96D88"/>
    <w:rsid w:val="00B96D9B"/>
    <w:rsid w:val="00BA39FF"/>
    <w:rsid w:val="00BB0217"/>
    <w:rsid w:val="00BB29F6"/>
    <w:rsid w:val="00BB67E4"/>
    <w:rsid w:val="00BB737B"/>
    <w:rsid w:val="00BC2F4B"/>
    <w:rsid w:val="00BD7F28"/>
    <w:rsid w:val="00BE3C6F"/>
    <w:rsid w:val="00BE5387"/>
    <w:rsid w:val="00BF163C"/>
    <w:rsid w:val="00BF441E"/>
    <w:rsid w:val="00BF49A1"/>
    <w:rsid w:val="00BF52C1"/>
    <w:rsid w:val="00C00CF2"/>
    <w:rsid w:val="00C27B0A"/>
    <w:rsid w:val="00C3005B"/>
    <w:rsid w:val="00C408BF"/>
    <w:rsid w:val="00C42290"/>
    <w:rsid w:val="00C4411A"/>
    <w:rsid w:val="00C55F4F"/>
    <w:rsid w:val="00C6461F"/>
    <w:rsid w:val="00C6523B"/>
    <w:rsid w:val="00C71213"/>
    <w:rsid w:val="00C71DEE"/>
    <w:rsid w:val="00C743C4"/>
    <w:rsid w:val="00C914C4"/>
    <w:rsid w:val="00C93FF4"/>
    <w:rsid w:val="00CA5A5E"/>
    <w:rsid w:val="00CA5FEE"/>
    <w:rsid w:val="00CB2087"/>
    <w:rsid w:val="00CB286B"/>
    <w:rsid w:val="00CC2BB5"/>
    <w:rsid w:val="00CD2C7D"/>
    <w:rsid w:val="00CD30BC"/>
    <w:rsid w:val="00CD751A"/>
    <w:rsid w:val="00CE1444"/>
    <w:rsid w:val="00CE518D"/>
    <w:rsid w:val="00CE7D0D"/>
    <w:rsid w:val="00CF1FED"/>
    <w:rsid w:val="00CF4C89"/>
    <w:rsid w:val="00D007B0"/>
    <w:rsid w:val="00D1754F"/>
    <w:rsid w:val="00D20203"/>
    <w:rsid w:val="00D25772"/>
    <w:rsid w:val="00D32427"/>
    <w:rsid w:val="00D35896"/>
    <w:rsid w:val="00D51F39"/>
    <w:rsid w:val="00D638B2"/>
    <w:rsid w:val="00D664CA"/>
    <w:rsid w:val="00D70BFD"/>
    <w:rsid w:val="00D7192D"/>
    <w:rsid w:val="00D9365E"/>
    <w:rsid w:val="00DA0323"/>
    <w:rsid w:val="00DA2981"/>
    <w:rsid w:val="00DA4BC3"/>
    <w:rsid w:val="00DA5208"/>
    <w:rsid w:val="00DA658B"/>
    <w:rsid w:val="00DC155E"/>
    <w:rsid w:val="00DC50B2"/>
    <w:rsid w:val="00DD1146"/>
    <w:rsid w:val="00DD4D0C"/>
    <w:rsid w:val="00DE0DCD"/>
    <w:rsid w:val="00DE634D"/>
    <w:rsid w:val="00DF09C4"/>
    <w:rsid w:val="00DF7FA8"/>
    <w:rsid w:val="00E0232D"/>
    <w:rsid w:val="00E02661"/>
    <w:rsid w:val="00E03036"/>
    <w:rsid w:val="00E03244"/>
    <w:rsid w:val="00E32F88"/>
    <w:rsid w:val="00E366A3"/>
    <w:rsid w:val="00E4433B"/>
    <w:rsid w:val="00E513DD"/>
    <w:rsid w:val="00E6102A"/>
    <w:rsid w:val="00E61E9D"/>
    <w:rsid w:val="00E64045"/>
    <w:rsid w:val="00E722F7"/>
    <w:rsid w:val="00E75D41"/>
    <w:rsid w:val="00E803BF"/>
    <w:rsid w:val="00E8308E"/>
    <w:rsid w:val="00E85204"/>
    <w:rsid w:val="00E904AC"/>
    <w:rsid w:val="00E907C6"/>
    <w:rsid w:val="00E972AE"/>
    <w:rsid w:val="00EA0C91"/>
    <w:rsid w:val="00EB21AF"/>
    <w:rsid w:val="00EB6E0D"/>
    <w:rsid w:val="00EC2D33"/>
    <w:rsid w:val="00EC7D2B"/>
    <w:rsid w:val="00EE2931"/>
    <w:rsid w:val="00EE52A0"/>
    <w:rsid w:val="00EE772D"/>
    <w:rsid w:val="00EF549B"/>
    <w:rsid w:val="00EF7F07"/>
    <w:rsid w:val="00F01507"/>
    <w:rsid w:val="00F1019B"/>
    <w:rsid w:val="00F13B1B"/>
    <w:rsid w:val="00F15FA2"/>
    <w:rsid w:val="00F210F9"/>
    <w:rsid w:val="00F23F18"/>
    <w:rsid w:val="00F311A2"/>
    <w:rsid w:val="00F47750"/>
    <w:rsid w:val="00F56FFE"/>
    <w:rsid w:val="00F576E5"/>
    <w:rsid w:val="00F82662"/>
    <w:rsid w:val="00F8356E"/>
    <w:rsid w:val="00F83F6A"/>
    <w:rsid w:val="00F9008C"/>
    <w:rsid w:val="00F967D7"/>
    <w:rsid w:val="00FA3CCD"/>
    <w:rsid w:val="00FA49FE"/>
    <w:rsid w:val="00FB4423"/>
    <w:rsid w:val="00FC2663"/>
    <w:rsid w:val="00FC525D"/>
    <w:rsid w:val="00FE0412"/>
    <w:rsid w:val="00FE12ED"/>
    <w:rsid w:val="00FE3F13"/>
    <w:rsid w:val="00FE429C"/>
    <w:rsid w:val="00FF0528"/>
    <w:rsid w:val="00FF0963"/>
    <w:rsid w:val="00FF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1082"/>
  <w15:chartTrackingRefBased/>
  <w15:docId w15:val="{28B3A608-8313-4B9A-9401-F04F5F76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A32"/>
  </w:style>
  <w:style w:type="paragraph" w:styleId="Heading1">
    <w:name w:val="heading 1"/>
    <w:basedOn w:val="Normal"/>
    <w:next w:val="Normal"/>
    <w:link w:val="Heading1Char"/>
    <w:uiPriority w:val="9"/>
    <w:qFormat/>
    <w:rsid w:val="00A062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2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F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6F3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26F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187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A6C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0A6CD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473C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73C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73C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73C6D"/>
    <w:rPr>
      <w:rFonts w:ascii="Calibri" w:hAnsi="Calibri" w:cs="Calibri"/>
      <w:noProof/>
      <w:lang w:val="en-US"/>
    </w:rPr>
  </w:style>
  <w:style w:type="character" w:customStyle="1" w:styleId="searchhit">
    <w:name w:val="search_hit"/>
    <w:basedOn w:val="DefaultParagraphFont"/>
    <w:rsid w:val="00BF163C"/>
  </w:style>
  <w:style w:type="character" w:customStyle="1" w:styleId="Heading1Char">
    <w:name w:val="Heading 1 Char"/>
    <w:basedOn w:val="DefaultParagraphFont"/>
    <w:link w:val="Heading1"/>
    <w:uiPriority w:val="9"/>
    <w:rsid w:val="00A062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2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73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3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33A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9457D7"/>
  </w:style>
  <w:style w:type="paragraph" w:styleId="ListParagraph">
    <w:name w:val="List Paragraph"/>
    <w:basedOn w:val="Normal"/>
    <w:uiPriority w:val="34"/>
    <w:qFormat/>
    <w:rsid w:val="006960C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A41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641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C2F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B0E55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766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37A"/>
  </w:style>
  <w:style w:type="paragraph" w:styleId="Footer">
    <w:name w:val="footer"/>
    <w:basedOn w:val="Normal"/>
    <w:link w:val="FooterChar"/>
    <w:uiPriority w:val="99"/>
    <w:unhideWhenUsed/>
    <w:rsid w:val="00766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37A"/>
  </w:style>
  <w:style w:type="character" w:styleId="Emphasis">
    <w:name w:val="Emphasis"/>
    <w:basedOn w:val="DefaultParagraphFont"/>
    <w:uiPriority w:val="20"/>
    <w:qFormat/>
    <w:rsid w:val="001316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2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738F2-78C1-4693-ADB2-8481DDF46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k</dc:creator>
  <cp:keywords/>
  <dc:description/>
  <cp:lastModifiedBy>Bethany Kumar</cp:lastModifiedBy>
  <cp:revision>3</cp:revision>
  <cp:lastPrinted>2023-11-23T11:51:00Z</cp:lastPrinted>
  <dcterms:created xsi:type="dcterms:W3CDTF">2025-09-25T01:24:00Z</dcterms:created>
  <dcterms:modified xsi:type="dcterms:W3CDTF">2025-09-25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3fe13c3ac0a3acb9819e26e83e83125e010b0baa31b26a503adea29fb7033</vt:lpwstr>
  </property>
  <property fmtid="{D5CDD505-2E9C-101B-9397-08002B2CF9AE}" pid="3" name="ZOTERO_PREF_1">
    <vt:lpwstr>&lt;data data-version="3" zotero-version="7.0.21"&gt;&lt;session id="YNI9OZUZ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4" name="ZOTERO_PREF_2">
    <vt:lpwstr>breviations" value="true"/&gt;&lt;/prefs&gt;&lt;/data&gt;</vt:lpwstr>
  </property>
</Properties>
</file>